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911AC" w14:textId="77777777" w:rsidR="007E33D7" w:rsidRPr="00766AF5" w:rsidRDefault="007E33D7" w:rsidP="007E33D7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Being Pre-Pandemic Patient (Antimicrobial Use Duration &gt; 48 Hours, ref: Contemporary Non-COVID-19 Patients) from Hospitals in Argentina, Brazil, and Chile, March 2019-February 2021</w:t>
      </w:r>
    </w:p>
    <w:p w14:paraId="74A7D4F7" w14:textId="77777777" w:rsidR="007E33D7" w:rsidRPr="00766AF5" w:rsidRDefault="007E33D7" w:rsidP="007E33D7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10263AE5" wp14:editId="25AE0AE8">
            <wp:extent cx="5165678" cy="1529835"/>
            <wp:effectExtent l="0" t="0" r="0" b="0"/>
            <wp:docPr id="152463272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547" cy="153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1EDA2" w14:textId="77777777" w:rsidR="007E33D7" w:rsidRPr="00766AF5" w:rsidRDefault="007E33D7" w:rsidP="007E33D7">
      <w:pPr>
        <w:rPr>
          <w:rFonts w:ascii="Times New Roman" w:hAnsi="Times New Roman" w:cs="Times New Roman"/>
          <w:b/>
          <w:bCs/>
        </w:rPr>
      </w:pPr>
    </w:p>
    <w:p w14:paraId="39678C78" w14:textId="77777777" w:rsidR="00DF5C9D" w:rsidRPr="0036492B" w:rsidRDefault="00DF5C9D" w:rsidP="0036492B"/>
    <w:sectPr w:rsidR="00DF5C9D" w:rsidRPr="00364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65"/>
    <w:rsid w:val="001C1B5A"/>
    <w:rsid w:val="0036492B"/>
    <w:rsid w:val="0060641E"/>
    <w:rsid w:val="007E33D7"/>
    <w:rsid w:val="00967118"/>
    <w:rsid w:val="009B5FEF"/>
    <w:rsid w:val="00AA5C1B"/>
    <w:rsid w:val="00AD5C65"/>
    <w:rsid w:val="00D16E42"/>
    <w:rsid w:val="00D40CE3"/>
    <w:rsid w:val="00DF5C9D"/>
    <w:rsid w:val="00E8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EC65"/>
  <w15:chartTrackingRefBased/>
  <w15:docId w15:val="{582FF8E9-81CE-4188-B2B1-238C56F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B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D1C41D-D314-4964-A1FB-A69738A58A32}"/>
</file>

<file path=customXml/itemProps2.xml><?xml version="1.0" encoding="utf-8"?>
<ds:datastoreItem xmlns:ds="http://schemas.openxmlformats.org/officeDocument/2006/customXml" ds:itemID="{0912D5CD-41C7-4C3B-BD84-6255429244AA}"/>
</file>

<file path=customXml/itemProps3.xml><?xml version="1.0" encoding="utf-8"?>
<ds:datastoreItem xmlns:ds="http://schemas.openxmlformats.org/officeDocument/2006/customXml" ds:itemID="{2AB32C56-B936-4BF3-AC30-1FA500307B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5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3</cp:revision>
  <dcterms:created xsi:type="dcterms:W3CDTF">2026-02-12T16:06:00Z</dcterms:created>
  <dcterms:modified xsi:type="dcterms:W3CDTF">2026-02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1d9b52-7734-4f71-a718-23c5a0cad9f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